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0A1" w:rsidRPr="00A270A1" w:rsidRDefault="00A270A1" w:rsidP="00BA3517">
      <w:pPr>
        <w:spacing w:beforeLines="100" w:before="312" w:afterLines="100" w:after="312"/>
        <w:jc w:val="center"/>
      </w:pPr>
      <w:r w:rsidRPr="00C3280D">
        <w:rPr>
          <w:rFonts w:ascii="Times New Roman" w:hAnsi="Times New Roman" w:cs="Times New Roman"/>
        </w:rPr>
        <w:t>Table 4</w:t>
      </w:r>
      <w:r w:rsidR="003810DF" w:rsidRPr="00C3280D">
        <w:rPr>
          <w:rFonts w:ascii="Times New Roman" w:hAnsi="Times New Roman" w:cs="Times New Roman"/>
        </w:rPr>
        <w:t>S</w:t>
      </w:r>
      <w:r w:rsidRPr="00C3280D">
        <w:rPr>
          <w:rFonts w:ascii="Times New Roman" w:hAnsi="Times New Roman" w:cs="Times New Roman"/>
        </w:rPr>
        <w:t xml:space="preserve"> CABFAC factor analysis of 19 climate factor data (Bio1-Bio19) </w:t>
      </w:r>
      <w:r w:rsidR="00B47B85">
        <w:rPr>
          <w:rFonts w:ascii="Times New Roman" w:hAnsi="Times New Roman" w:cs="Times New Roman" w:hint="eastAsia"/>
        </w:rPr>
        <w:t>based on</w:t>
      </w:r>
      <w:bookmarkStart w:id="0" w:name="_GoBack"/>
      <w:bookmarkEnd w:id="0"/>
      <w:r w:rsidRPr="00C3280D">
        <w:rPr>
          <w:rFonts w:ascii="Times New Roman" w:hAnsi="Times New Roman" w:cs="Times New Roman"/>
        </w:rPr>
        <w:t xml:space="preserve"> amygdalin content.</w:t>
      </w:r>
    </w:p>
    <w:tbl>
      <w:tblPr>
        <w:tblW w:w="4640" w:type="dxa"/>
        <w:jc w:val="center"/>
        <w:tblInd w:w="93" w:type="dxa"/>
        <w:tblLook w:val="04A0" w:firstRow="1" w:lastRow="0" w:firstColumn="1" w:lastColumn="0" w:noHBand="0" w:noVBand="1"/>
      </w:tblPr>
      <w:tblGrid>
        <w:gridCol w:w="800"/>
        <w:gridCol w:w="960"/>
        <w:gridCol w:w="960"/>
        <w:gridCol w:w="960"/>
        <w:gridCol w:w="960"/>
      </w:tblGrid>
      <w:tr w:rsidR="00A270A1" w:rsidRPr="00A270A1" w:rsidTr="00A270A1">
        <w:trPr>
          <w:trHeight w:val="312"/>
          <w:jc w:val="center"/>
        </w:trPr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 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 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 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 4</w:t>
            </w:r>
          </w:p>
        </w:tc>
      </w:tr>
      <w:tr w:rsidR="00A270A1" w:rsidRPr="00A270A1" w:rsidTr="00A270A1">
        <w:trPr>
          <w:trHeight w:val="30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</w:tr>
      <w:tr w:rsidR="00A270A1" w:rsidRPr="00A270A1" w:rsidTr="00A270A1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A270A1" w:rsidRPr="00A270A1" w:rsidTr="00A270A1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A270A1" w:rsidRPr="00A270A1" w:rsidTr="00A270A1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A270A1" w:rsidRPr="00A270A1" w:rsidTr="00A270A1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</w:tr>
      <w:tr w:rsidR="00A270A1" w:rsidRPr="00A270A1" w:rsidTr="00A270A1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</w:tr>
      <w:tr w:rsidR="00A270A1" w:rsidRPr="00A270A1" w:rsidTr="00A270A1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</w:tr>
      <w:tr w:rsidR="00A270A1" w:rsidRPr="00A270A1" w:rsidTr="00A270A1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</w:tr>
      <w:tr w:rsidR="00A270A1" w:rsidRPr="00A270A1" w:rsidTr="00A270A1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</w:tr>
      <w:tr w:rsidR="00A270A1" w:rsidRPr="00A270A1" w:rsidTr="00A270A1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</w:tr>
      <w:tr w:rsidR="00A270A1" w:rsidRPr="00A270A1" w:rsidTr="00A270A1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</w:tr>
      <w:tr w:rsidR="00A270A1" w:rsidRPr="00A270A1" w:rsidTr="00A270A1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6 </w:t>
            </w:r>
          </w:p>
        </w:tc>
      </w:tr>
      <w:tr w:rsidR="00A270A1" w:rsidRPr="00A270A1" w:rsidTr="00A270A1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57 </w:t>
            </w:r>
          </w:p>
        </w:tc>
      </w:tr>
      <w:tr w:rsidR="00A270A1" w:rsidRPr="00A270A1" w:rsidTr="00A270A1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54 </w:t>
            </w:r>
          </w:p>
        </w:tc>
      </w:tr>
      <w:tr w:rsidR="00A270A1" w:rsidRPr="00A270A1" w:rsidTr="00A270A1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9 </w:t>
            </w:r>
          </w:p>
        </w:tc>
      </w:tr>
      <w:tr w:rsidR="00A270A1" w:rsidRPr="00A270A1" w:rsidTr="00A270A1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2.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</w:tr>
      <w:tr w:rsidR="00A270A1" w:rsidRPr="00A270A1" w:rsidTr="00A270A1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60 </w:t>
            </w:r>
          </w:p>
        </w:tc>
      </w:tr>
      <w:tr w:rsidR="00A270A1" w:rsidRPr="00A270A1" w:rsidTr="00A270A1">
        <w:trPr>
          <w:trHeight w:val="288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2.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5 </w:t>
            </w:r>
          </w:p>
        </w:tc>
      </w:tr>
      <w:tr w:rsidR="00A270A1" w:rsidRPr="00A270A1" w:rsidTr="00A270A1">
        <w:trPr>
          <w:trHeight w:val="300"/>
          <w:jc w:val="center"/>
        </w:trPr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0A1" w:rsidRPr="00A270A1" w:rsidRDefault="00A270A1" w:rsidP="00A270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70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60 </w:t>
            </w:r>
          </w:p>
        </w:tc>
      </w:tr>
    </w:tbl>
    <w:p w:rsidR="00A270A1" w:rsidRDefault="00A270A1"/>
    <w:sectPr w:rsidR="00A270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4722" w:rsidRDefault="00944722" w:rsidP="00A270A1">
      <w:r>
        <w:separator/>
      </w:r>
    </w:p>
  </w:endnote>
  <w:endnote w:type="continuationSeparator" w:id="0">
    <w:p w:rsidR="00944722" w:rsidRDefault="00944722" w:rsidP="00A270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4722" w:rsidRDefault="00944722" w:rsidP="00A270A1">
      <w:r>
        <w:separator/>
      </w:r>
    </w:p>
  </w:footnote>
  <w:footnote w:type="continuationSeparator" w:id="0">
    <w:p w:rsidR="00944722" w:rsidRDefault="00944722" w:rsidP="00A270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D9F"/>
    <w:rsid w:val="003810DF"/>
    <w:rsid w:val="0039085B"/>
    <w:rsid w:val="00696314"/>
    <w:rsid w:val="006C7D9F"/>
    <w:rsid w:val="00744CFF"/>
    <w:rsid w:val="007A343F"/>
    <w:rsid w:val="008F2FC2"/>
    <w:rsid w:val="00944722"/>
    <w:rsid w:val="00A270A1"/>
    <w:rsid w:val="00B47B85"/>
    <w:rsid w:val="00BA3517"/>
    <w:rsid w:val="00C3280D"/>
    <w:rsid w:val="00F97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70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70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70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70A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70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70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70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70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39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7</Characters>
  <Application>Microsoft Office Word</Application>
  <DocSecurity>0</DocSecurity>
  <Lines>5</Lines>
  <Paragraphs>1</Paragraphs>
  <ScaleCrop>false</ScaleCrop>
  <Company>Lenovo</Company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0-10-20T10:03:00Z</dcterms:created>
  <dcterms:modified xsi:type="dcterms:W3CDTF">2021-11-06T05:55:00Z</dcterms:modified>
</cp:coreProperties>
</file>